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E8D2D" w14:textId="6630FB44" w:rsidR="002D6925" w:rsidRDefault="002D6925" w:rsidP="002D6925">
      <w:pPr>
        <w:rPr>
          <w:rStyle w:val="None"/>
          <w:b/>
          <w:bCs/>
        </w:rPr>
      </w:pPr>
      <w:r>
        <w:rPr>
          <w:rStyle w:val="None"/>
          <w:b/>
          <w:bCs/>
        </w:rPr>
        <w:t>SUPPLEMENT</w:t>
      </w:r>
    </w:p>
    <w:p w14:paraId="7727D311" w14:textId="77777777" w:rsidR="00B9319C" w:rsidRDefault="00B9319C">
      <w:pPr>
        <w:pStyle w:val="BodyA"/>
        <w:rPr>
          <w:rStyle w:val="None"/>
          <w:rFonts w:ascii="Times New Roman" w:eastAsia="Times New Roman" w:hAnsi="Times New Roman" w:cs="Times New Roman"/>
          <w:b/>
          <w:bCs/>
        </w:rPr>
      </w:pPr>
    </w:p>
    <w:p w14:paraId="76EF635F" w14:textId="77777777" w:rsidR="00B9319C" w:rsidRDefault="00B9319C">
      <w:pPr>
        <w:pStyle w:val="BodyA"/>
        <w:rPr>
          <w:rStyle w:val="None"/>
          <w:rFonts w:ascii="Times New Roman" w:eastAsia="Times New Roman" w:hAnsi="Times New Roman" w:cs="Times New Roman"/>
        </w:rPr>
      </w:pPr>
    </w:p>
    <w:p w14:paraId="27E435BC" w14:textId="18A984CC" w:rsidR="00B9319C" w:rsidRDefault="005230C8" w:rsidP="00E3110A">
      <w:pPr>
        <w:pStyle w:val="BodyA"/>
        <w:spacing w:line="36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</w:rPr>
      </w:pPr>
      <w:r>
        <w:rPr>
          <w:rStyle w:val="None"/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152400" distB="152400" distL="152400" distR="152400" simplePos="0" relativeHeight="251671552" behindDoc="0" locked="0" layoutInCell="1" allowOverlap="1" wp14:anchorId="2D6FFBF3" wp14:editId="3C216E19">
                <wp:simplePos x="0" y="0"/>
                <wp:positionH relativeFrom="margin">
                  <wp:posOffset>-6350</wp:posOffset>
                </wp:positionH>
                <wp:positionV relativeFrom="line">
                  <wp:posOffset>5972770</wp:posOffset>
                </wp:positionV>
                <wp:extent cx="313095" cy="330280"/>
                <wp:effectExtent l="0" t="0" r="0" b="0"/>
                <wp:wrapThrough wrapText="bothSides" distL="152400" distR="152400">
                  <wp:wrapPolygon edited="1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95" cy="33028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0F746DD9" w14:textId="6CA4FC95" w:rsidR="00FB2EED" w:rsidRDefault="00FB2EED" w:rsidP="00E3110A">
                            <w:pPr>
                              <w:pStyle w:val="Caption"/>
                            </w:pP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6FFBF3" id="_x0000_s1028" type="#_x0000_t202" style="position:absolute;left:0;text-align:left;margin-left:-.5pt;margin-top:470.3pt;width:24.65pt;height:26pt;z-index:251671552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0 -42 21600 -42 21600 21558 0 21558 0 -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" filled="f" stroked="f" strokeweight="1pt">
                <v:stroke miterlimit="4"/>
                <v:textbox inset="4pt,4pt,4pt,4pt">
                  <w:txbxContent>
                    <w:p w14:paraId="0F746DD9" w14:textId="6CA4FC95" w:rsidR="00FB2EED" w:rsidRDefault="00FB2EED" w:rsidP="00E3110A">
                      <w:pPr>
                        <w:pStyle w:val="Caption"/>
                      </w:pPr>
                    </w:p>
                  </w:txbxContent>
                </v:textbox>
                <w10:wrap type="through" anchorx="margin" anchory="line"/>
              </v:shape>
            </w:pict>
          </mc:Fallback>
        </mc:AlternateContent>
      </w:r>
      <w:r>
        <w:rPr>
          <w:rStyle w:val="None"/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152400" distB="152400" distL="152400" distR="152400" simplePos="0" relativeHeight="251672576" behindDoc="0" locked="0" layoutInCell="1" allowOverlap="1" wp14:anchorId="69898BBC" wp14:editId="5CC29AF0">
                <wp:simplePos x="0" y="0"/>
                <wp:positionH relativeFrom="margin">
                  <wp:posOffset>3202580</wp:posOffset>
                </wp:positionH>
                <wp:positionV relativeFrom="line">
                  <wp:posOffset>5972770</wp:posOffset>
                </wp:positionV>
                <wp:extent cx="313095" cy="330280"/>
                <wp:effectExtent l="0" t="0" r="0" b="0"/>
                <wp:wrapThrough wrapText="bothSides" distL="152400" distR="152400">
                  <wp:wrapPolygon edited="1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hrough>
                <wp:docPr id="107374184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95" cy="330280"/>
                        </a:xfrm>
                        <a:prstGeom prst="rect">
                          <a:avLst/>
                        </a:prstGeom>
                        <a:noFill/>
                        <a:ln w="12700" cap="flat">
                          <a:noFill/>
                          <a:miter lim="400000"/>
                        </a:ln>
                        <a:effectLst/>
                      </wps:spPr>
                      <wps:txbx>
                        <w:txbxContent>
                          <w:p w14:paraId="1DDA914B" w14:textId="3DDC75D0" w:rsidR="00FB2EED" w:rsidRDefault="00FB2EED">
                            <w:pPr>
                              <w:pStyle w:val="Caption"/>
                            </w:pPr>
                          </w:p>
                        </w:txbxContent>
                      </wps:txbx>
                      <wps:bodyPr wrap="square" lIns="50800" tIns="50800" rIns="50800" bIns="50800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898BBC" id="_x0000_s1029" type="#_x0000_t202" style="position:absolute;left:0;text-align:left;margin-left:252.15pt;margin-top:470.3pt;width:24.65pt;height:26pt;z-index:251672576;visibility:visible;mso-wrap-style:square;mso-wrap-distance-left:12pt;mso-wrap-distance-top:12pt;mso-wrap-distance-right:12pt;mso-wrap-distance-bottom:12pt;mso-position-horizontal:absolute;mso-position-horizontal-relative:margin;mso-position-vertical:absolute;mso-position-vertical-relative:line;v-text-anchor:top" wrapcoords="0 -42 21600 -42 21600 21558 0 21558 0 -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" filled="f" stroked="f" strokeweight="1pt">
                <v:stroke miterlimit="4"/>
                <v:textbox inset="4pt,4pt,4pt,4pt">
                  <w:txbxContent>
                    <w:p w14:paraId="1DDA914B" w14:textId="3DDC75D0" w:rsidR="00FB2EED" w:rsidRDefault="00FB2EED">
                      <w:pPr>
                        <w:pStyle w:val="Caption"/>
                      </w:pPr>
                    </w:p>
                  </w:txbxContent>
                </v:textbox>
                <w10:wrap type="through" anchorx="margin" anchory="line"/>
              </v:shape>
            </w:pict>
          </mc:Fallback>
        </mc:AlternateContent>
      </w: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Supplement Figure </w:t>
      </w:r>
      <w:r w:rsidR="00C369C5">
        <w:rPr>
          <w:rStyle w:val="None"/>
          <w:rFonts w:ascii="Times New Roman" w:hAnsi="Times New Roman"/>
          <w:b/>
          <w:bCs/>
          <w:sz w:val="24"/>
          <w:szCs w:val="24"/>
        </w:rPr>
        <w:t>1</w:t>
      </w:r>
      <w:r w:rsidR="001006B6">
        <w:rPr>
          <w:rStyle w:val="None"/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Style w:val="None"/>
          <w:rFonts w:ascii="Times New Roman" w:hAnsi="Times New Roman"/>
          <w:sz w:val="24"/>
          <w:szCs w:val="24"/>
        </w:rPr>
        <w:t xml:space="preserve">Forest plot of 2-sample Mendelian </w:t>
      </w:r>
      <w:r w:rsidR="00F575A4">
        <w:rPr>
          <w:rStyle w:val="None"/>
          <w:rFonts w:ascii="Times New Roman" w:hAnsi="Times New Roman"/>
          <w:sz w:val="24"/>
          <w:szCs w:val="24"/>
        </w:rPr>
        <w:t>randomization</w:t>
      </w:r>
      <w:r>
        <w:rPr>
          <w:rStyle w:val="None"/>
          <w:rFonts w:ascii="Times New Roman" w:hAnsi="Times New Roman"/>
          <w:sz w:val="24"/>
          <w:szCs w:val="24"/>
        </w:rPr>
        <w:t xml:space="preserve"> (MR) </w:t>
      </w:r>
      <w:r w:rsidR="001006B6">
        <w:rPr>
          <w:rStyle w:val="None"/>
          <w:rFonts w:ascii="Times New Roman" w:hAnsi="Times New Roman"/>
          <w:sz w:val="24"/>
          <w:szCs w:val="24"/>
        </w:rPr>
        <w:t xml:space="preserve">(A) </w:t>
      </w:r>
      <w:r>
        <w:rPr>
          <w:rStyle w:val="None"/>
          <w:rFonts w:ascii="Times New Roman" w:hAnsi="Times New Roman"/>
          <w:sz w:val="24"/>
          <w:szCs w:val="24"/>
        </w:rPr>
        <w:t>with systolic blood pressure (SBP)</w:t>
      </w:r>
      <w:r w:rsidR="001006B6">
        <w:rPr>
          <w:rStyle w:val="None"/>
          <w:rFonts w:ascii="Times New Roman" w:hAnsi="Times New Roman"/>
          <w:sz w:val="24"/>
          <w:szCs w:val="24"/>
        </w:rPr>
        <w:t>;</w:t>
      </w:r>
      <w:r>
        <w:rPr>
          <w:rStyle w:val="None"/>
          <w:rFonts w:ascii="Times New Roman" w:hAnsi="Times New Roman"/>
          <w:sz w:val="24"/>
          <w:szCs w:val="24"/>
        </w:rPr>
        <w:t xml:space="preserve"> (B) with diastolic blood pressure (DBP)</w:t>
      </w:r>
      <w:r w:rsidR="001006B6">
        <w:rPr>
          <w:rStyle w:val="None"/>
          <w:rFonts w:ascii="Times New Roman" w:hAnsi="Times New Roman"/>
          <w:sz w:val="24"/>
          <w:szCs w:val="24"/>
        </w:rPr>
        <w:t>;</w:t>
      </w:r>
      <w:r>
        <w:rPr>
          <w:rStyle w:val="None"/>
          <w:rFonts w:ascii="Times New Roman" w:hAnsi="Times New Roman"/>
          <w:sz w:val="24"/>
          <w:szCs w:val="24"/>
        </w:rPr>
        <w:t xml:space="preserve"> C) with body mass index (BMI)</w:t>
      </w:r>
      <w:r w:rsidR="001006B6">
        <w:rPr>
          <w:rStyle w:val="None"/>
          <w:rFonts w:ascii="Times New Roman" w:hAnsi="Times New Roman"/>
          <w:sz w:val="24"/>
          <w:szCs w:val="24"/>
        </w:rPr>
        <w:t>;</w:t>
      </w:r>
      <w:r>
        <w:rPr>
          <w:rStyle w:val="None"/>
          <w:rFonts w:ascii="Times New Roman" w:hAnsi="Times New Roman"/>
          <w:sz w:val="24"/>
          <w:szCs w:val="24"/>
        </w:rPr>
        <w:t xml:space="preserve"> D) with diabetes mellitus (DM) </w:t>
      </w:r>
      <w:r w:rsidR="001006B6">
        <w:rPr>
          <w:rStyle w:val="None"/>
          <w:rFonts w:ascii="Times New Roman" w:hAnsi="Times New Roman"/>
          <w:sz w:val="24"/>
          <w:szCs w:val="24"/>
        </w:rPr>
        <w:t>and</w:t>
      </w:r>
      <w:r>
        <w:rPr>
          <w:rStyle w:val="None"/>
          <w:rFonts w:ascii="Times New Roman" w:hAnsi="Times New Roman"/>
          <w:sz w:val="24"/>
          <w:szCs w:val="24"/>
        </w:rPr>
        <w:t xml:space="preserve"> E) with coronary </w:t>
      </w:r>
      <w:r w:rsidR="00FE02A8">
        <w:rPr>
          <w:rStyle w:val="None"/>
          <w:rFonts w:ascii="Times New Roman" w:hAnsi="Times New Roman"/>
          <w:sz w:val="24"/>
          <w:szCs w:val="24"/>
        </w:rPr>
        <w:t xml:space="preserve">artery </w:t>
      </w:r>
      <w:r>
        <w:rPr>
          <w:rStyle w:val="None"/>
          <w:rFonts w:ascii="Times New Roman" w:hAnsi="Times New Roman"/>
          <w:sz w:val="24"/>
          <w:szCs w:val="24"/>
        </w:rPr>
        <w:t>disease (C</w:t>
      </w:r>
      <w:r w:rsidR="00FE02A8">
        <w:rPr>
          <w:rStyle w:val="None"/>
          <w:rFonts w:ascii="Times New Roman" w:hAnsi="Times New Roman"/>
          <w:sz w:val="24"/>
          <w:szCs w:val="24"/>
        </w:rPr>
        <w:t>A</w:t>
      </w:r>
      <w:r>
        <w:rPr>
          <w:rStyle w:val="None"/>
          <w:rFonts w:ascii="Times New Roman" w:hAnsi="Times New Roman"/>
          <w:sz w:val="24"/>
          <w:szCs w:val="24"/>
        </w:rPr>
        <w:t>D) as the outcome.</w:t>
      </w:r>
    </w:p>
    <w:p w14:paraId="77056C62" w14:textId="323E998C" w:rsidR="007E4CDE" w:rsidRDefault="007E4CDE" w:rsidP="005230C8">
      <w:pPr>
        <w:pStyle w:val="BodyA"/>
        <w:spacing w:line="480" w:lineRule="auto"/>
      </w:pPr>
    </w:p>
    <w:p w14:paraId="26955DDD" w14:textId="4B1BA40F" w:rsidR="007E4CDE" w:rsidRDefault="007E4CDE" w:rsidP="005230C8">
      <w:pPr>
        <w:pStyle w:val="BodyA"/>
        <w:spacing w:line="480" w:lineRule="auto"/>
      </w:pPr>
      <w:r>
        <w:t>A)</w:t>
      </w:r>
    </w:p>
    <w:p w14:paraId="7E71B288" w14:textId="7C401973" w:rsidR="007E4CDE" w:rsidRDefault="007E4CDE" w:rsidP="00AF41FE">
      <w:pPr>
        <w:pStyle w:val="BodyA"/>
        <w:spacing w:line="480" w:lineRule="auto"/>
        <w:ind w:left="720"/>
      </w:pPr>
      <w:r>
        <w:rPr>
          <w:noProof/>
        </w:rPr>
        <w:drawing>
          <wp:inline distT="0" distB="0" distL="0" distR="0" wp14:anchorId="0AE72017" wp14:editId="332FD976">
            <wp:extent cx="2743200" cy="27432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D424B" w14:textId="7AE5943C" w:rsidR="007E4CDE" w:rsidRDefault="007E4CDE" w:rsidP="005230C8">
      <w:pPr>
        <w:pStyle w:val="BodyA"/>
        <w:spacing w:line="480" w:lineRule="auto"/>
      </w:pPr>
    </w:p>
    <w:p w14:paraId="5474B303" w14:textId="3BDC9E09" w:rsidR="007E4CDE" w:rsidRDefault="007E4CDE" w:rsidP="005230C8">
      <w:pPr>
        <w:pStyle w:val="BodyA"/>
        <w:spacing w:line="480" w:lineRule="auto"/>
      </w:pPr>
      <w:r>
        <w:t>B)</w:t>
      </w:r>
    </w:p>
    <w:p w14:paraId="19A79404" w14:textId="2C028CEB" w:rsidR="00AF41FE" w:rsidRDefault="00AF41FE" w:rsidP="00AF41FE">
      <w:pPr>
        <w:pStyle w:val="BodyA"/>
        <w:spacing w:line="480" w:lineRule="auto"/>
      </w:pPr>
      <w:r>
        <w:rPr>
          <w:noProof/>
        </w:rPr>
        <w:drawing>
          <wp:inline distT="0" distB="0" distL="0" distR="0" wp14:anchorId="1FB0A4C9" wp14:editId="10385CF3">
            <wp:extent cx="2679700" cy="2679700"/>
            <wp:effectExtent l="0" t="0" r="635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70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E4E437" w14:textId="33903840" w:rsidR="00AF41FE" w:rsidRDefault="007C4822" w:rsidP="00AF41FE">
      <w:pPr>
        <w:pStyle w:val="BodyA"/>
        <w:spacing w:line="480" w:lineRule="auto"/>
      </w:pPr>
      <w:r>
        <w:tab/>
      </w:r>
      <w:r>
        <w:tab/>
      </w:r>
    </w:p>
    <w:p w14:paraId="70ADE9C6" w14:textId="77777777" w:rsidR="006A70BA" w:rsidRDefault="006A70BA" w:rsidP="00AF41FE">
      <w:pPr>
        <w:pStyle w:val="BodyA"/>
        <w:spacing w:line="480" w:lineRule="auto"/>
      </w:pPr>
    </w:p>
    <w:p w14:paraId="57EED528" w14:textId="2C7260F4" w:rsidR="006A70BA" w:rsidRDefault="006A70BA" w:rsidP="00AF41FE">
      <w:pPr>
        <w:pStyle w:val="BodyA"/>
        <w:spacing w:line="480" w:lineRule="auto"/>
      </w:pPr>
      <w:r>
        <w:lastRenderedPageBreak/>
        <w:t xml:space="preserve">C) </w:t>
      </w:r>
    </w:p>
    <w:p w14:paraId="5FDF537F" w14:textId="586B303B" w:rsidR="00061D7A" w:rsidRDefault="006A70BA" w:rsidP="007C4822">
      <w:pPr>
        <w:pStyle w:val="BodyA"/>
        <w:spacing w:line="480" w:lineRule="auto"/>
        <w:ind w:firstLine="720"/>
      </w:pPr>
      <w:r>
        <w:rPr>
          <w:noProof/>
        </w:rPr>
        <w:drawing>
          <wp:inline distT="0" distB="0" distL="0" distR="0" wp14:anchorId="15CEB2B3" wp14:editId="3B761806">
            <wp:extent cx="2660650" cy="2660650"/>
            <wp:effectExtent l="0" t="0" r="635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065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1126F" w14:textId="23263E46" w:rsidR="00061D7A" w:rsidRDefault="00061D7A" w:rsidP="00AF41FE">
      <w:pPr>
        <w:pStyle w:val="BodyA"/>
        <w:spacing w:line="480" w:lineRule="auto"/>
      </w:pPr>
      <w:r>
        <w:t>D)</w:t>
      </w:r>
    </w:p>
    <w:p w14:paraId="0D2FBA0E" w14:textId="1E9BF9B0" w:rsidR="00061D7A" w:rsidRDefault="00061D7A" w:rsidP="007C4822">
      <w:pPr>
        <w:pStyle w:val="BodyA"/>
        <w:spacing w:line="480" w:lineRule="auto"/>
        <w:ind w:firstLine="720"/>
      </w:pPr>
      <w:r>
        <w:rPr>
          <w:noProof/>
        </w:rPr>
        <w:drawing>
          <wp:inline distT="0" distB="0" distL="0" distR="0" wp14:anchorId="6311CED0" wp14:editId="127F6EFE">
            <wp:extent cx="2641600" cy="2641600"/>
            <wp:effectExtent l="0" t="0" r="635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3C953" w14:textId="52F7722F" w:rsidR="00C12117" w:rsidRDefault="001B6E4C" w:rsidP="00AF41FE">
      <w:pPr>
        <w:pStyle w:val="BodyA"/>
        <w:spacing w:line="480" w:lineRule="auto"/>
      </w:pPr>
      <w:r>
        <w:rPr>
          <w:noProof/>
        </w:rPr>
        <w:drawing>
          <wp:anchor distT="0" distB="0" distL="114300" distR="114300" simplePos="0" relativeHeight="251673600" behindDoc="0" locked="0" layoutInCell="1" allowOverlap="1" wp14:anchorId="58FACCE7" wp14:editId="335716DA">
            <wp:simplePos x="0" y="0"/>
            <wp:positionH relativeFrom="column">
              <wp:posOffset>956310</wp:posOffset>
            </wp:positionH>
            <wp:positionV relativeFrom="paragraph">
              <wp:posOffset>259080</wp:posOffset>
            </wp:positionV>
            <wp:extent cx="2241550" cy="2241550"/>
            <wp:effectExtent l="0" t="0" r="6350" b="635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155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12117">
        <w:t>E)</w:t>
      </w:r>
    </w:p>
    <w:p w14:paraId="2D811C06" w14:textId="151B4A20" w:rsidR="007C4822" w:rsidRDefault="007C4822" w:rsidP="00AF41FE">
      <w:pPr>
        <w:pStyle w:val="BodyA"/>
        <w:spacing w:line="480" w:lineRule="auto"/>
      </w:pPr>
    </w:p>
    <w:p w14:paraId="128F8994" w14:textId="7ED9B571" w:rsidR="007C4822" w:rsidRDefault="007C4822" w:rsidP="007C4822">
      <w:pPr>
        <w:pStyle w:val="BodyA"/>
        <w:tabs>
          <w:tab w:val="center" w:pos="2701"/>
        </w:tabs>
        <w:spacing w:line="480" w:lineRule="auto"/>
      </w:pPr>
      <w:r>
        <w:rPr>
          <w:rFonts w:hint="eastAsia"/>
        </w:rPr>
        <w:tab/>
      </w:r>
      <w:r>
        <w:br w:type="textWrapping" w:clear="all"/>
      </w:r>
      <w:r>
        <w:tab/>
      </w:r>
      <w:r>
        <w:tab/>
      </w:r>
    </w:p>
    <w:sectPr w:rsidR="007C4822">
      <w:headerReference w:type="default" r:id="rId16"/>
      <w:footerReference w:type="default" r:id="rId1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BBF26" w14:textId="77777777" w:rsidR="00B51129" w:rsidRDefault="00B51129">
      <w:r>
        <w:separator/>
      </w:r>
    </w:p>
  </w:endnote>
  <w:endnote w:type="continuationSeparator" w:id="0">
    <w:p w14:paraId="2F792802" w14:textId="77777777" w:rsidR="00B51129" w:rsidRDefault="00B511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C29D7" w14:textId="77777777" w:rsidR="00FB2EED" w:rsidRDefault="00FB2EED">
    <w:pPr>
      <w:pStyle w:val="HeaderFooter"/>
      <w:tabs>
        <w:tab w:val="clear" w:pos="9020"/>
        <w:tab w:val="center" w:pos="4819"/>
        <w:tab w:val="right" w:pos="9612"/>
      </w:tabs>
    </w:pPr>
    <w:r>
      <w:rPr>
        <w:rStyle w:val="NoneA"/>
      </w:rPr>
      <w:tab/>
    </w:r>
    <w:r>
      <w:rPr>
        <w:rStyle w:val="NoneA"/>
      </w:rPr>
      <w:tab/>
    </w:r>
    <w:r>
      <w:rPr>
        <w:lang w:val="en-US"/>
      </w:rPr>
      <w:t xml:space="preserve">Page </w:t>
    </w:r>
    <w:r>
      <w:rPr>
        <w:rStyle w:val="NoneA"/>
      </w:rPr>
      <w:fldChar w:fldCharType="begin"/>
    </w:r>
    <w:r>
      <w:rPr>
        <w:rStyle w:val="NoneA"/>
      </w:rPr>
      <w:instrText xml:space="preserve"> PAGE </w:instrText>
    </w:r>
    <w:r>
      <w:rPr>
        <w:rStyle w:val="NoneA"/>
      </w:rPr>
      <w:fldChar w:fldCharType="separate"/>
    </w:r>
    <w:r>
      <w:rPr>
        <w:rStyle w:val="NoneA"/>
        <w:noProof/>
      </w:rPr>
      <w:t>1</w:t>
    </w:r>
    <w:r>
      <w:rPr>
        <w:rStyle w:val="NoneA"/>
      </w:rPr>
      <w:fldChar w:fldCharType="end"/>
    </w:r>
    <w:r>
      <w:rPr>
        <w:lang w:val="en-US"/>
      </w:rPr>
      <w:t xml:space="preserve"> of </w:t>
    </w:r>
    <w:r>
      <w:rPr>
        <w:rStyle w:val="NoneA"/>
      </w:rPr>
      <w:fldChar w:fldCharType="begin"/>
    </w:r>
    <w:r>
      <w:rPr>
        <w:rStyle w:val="NoneA"/>
      </w:rPr>
      <w:instrText xml:space="preserve"> NUMPAGES </w:instrText>
    </w:r>
    <w:r>
      <w:rPr>
        <w:rStyle w:val="NoneA"/>
      </w:rPr>
      <w:fldChar w:fldCharType="separate"/>
    </w:r>
    <w:r>
      <w:rPr>
        <w:rStyle w:val="NoneA"/>
        <w:noProof/>
      </w:rPr>
      <w:t>2</w:t>
    </w:r>
    <w:r>
      <w:rPr>
        <w:rStyle w:val="None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BE440" w14:textId="77777777" w:rsidR="00B51129" w:rsidRDefault="00B51129">
      <w:r>
        <w:separator/>
      </w:r>
    </w:p>
  </w:footnote>
  <w:footnote w:type="continuationSeparator" w:id="0">
    <w:p w14:paraId="4A515B1F" w14:textId="77777777" w:rsidR="00B51129" w:rsidRDefault="00B511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4A65F9" w14:textId="77777777" w:rsidR="00FB2EED" w:rsidRDefault="00FB2EED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1AAE"/>
    <w:multiLevelType w:val="hybridMultilevel"/>
    <w:tmpl w:val="6AF26428"/>
    <w:numStyleLink w:val="Bullet"/>
  </w:abstractNum>
  <w:abstractNum w:abstractNumId="1" w15:restartNumberingAfterBreak="0">
    <w:nsid w:val="0AB32180"/>
    <w:multiLevelType w:val="hybridMultilevel"/>
    <w:tmpl w:val="9A24BF06"/>
    <w:lvl w:ilvl="0" w:tplc="ACE66574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0948C6"/>
    <w:multiLevelType w:val="hybridMultilevel"/>
    <w:tmpl w:val="D39CB280"/>
    <w:lvl w:ilvl="0" w:tplc="53B84D8E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AA777A"/>
    <w:multiLevelType w:val="hybridMultilevel"/>
    <w:tmpl w:val="55AE4A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FB1D7B"/>
    <w:multiLevelType w:val="hybridMultilevel"/>
    <w:tmpl w:val="6AF26428"/>
    <w:styleLink w:val="Bullet"/>
    <w:lvl w:ilvl="0" w:tplc="E80A89AA">
      <w:start w:val="1"/>
      <w:numFmt w:val="bullet"/>
      <w:lvlText w:val="*"/>
      <w:lvlJc w:val="left"/>
      <w:pPr>
        <w:ind w:left="19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3AC7756">
      <w:start w:val="1"/>
      <w:numFmt w:val="bullet"/>
      <w:lvlText w:val="*"/>
      <w:lvlJc w:val="left"/>
      <w:pPr>
        <w:ind w:left="37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A455BE">
      <w:start w:val="1"/>
      <w:numFmt w:val="bullet"/>
      <w:lvlText w:val="*"/>
      <w:lvlJc w:val="left"/>
      <w:pPr>
        <w:ind w:left="55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50C0A36">
      <w:start w:val="1"/>
      <w:numFmt w:val="bullet"/>
      <w:lvlText w:val="*"/>
      <w:lvlJc w:val="left"/>
      <w:pPr>
        <w:ind w:left="73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37EAD70">
      <w:start w:val="1"/>
      <w:numFmt w:val="bullet"/>
      <w:lvlText w:val="*"/>
      <w:lvlJc w:val="left"/>
      <w:pPr>
        <w:ind w:left="91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E29148">
      <w:start w:val="1"/>
      <w:numFmt w:val="bullet"/>
      <w:lvlText w:val="*"/>
      <w:lvlJc w:val="left"/>
      <w:pPr>
        <w:ind w:left="109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2A472FA">
      <w:start w:val="1"/>
      <w:numFmt w:val="bullet"/>
      <w:lvlText w:val="*"/>
      <w:lvlJc w:val="left"/>
      <w:pPr>
        <w:ind w:left="127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D5027AC">
      <w:start w:val="1"/>
      <w:numFmt w:val="bullet"/>
      <w:lvlText w:val="*"/>
      <w:lvlJc w:val="left"/>
      <w:pPr>
        <w:ind w:left="145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786386A">
      <w:start w:val="1"/>
      <w:numFmt w:val="bullet"/>
      <w:lvlText w:val="*"/>
      <w:lvlJc w:val="left"/>
      <w:pPr>
        <w:ind w:left="1636" w:hanging="196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627A30E0"/>
    <w:multiLevelType w:val="hybridMultilevel"/>
    <w:tmpl w:val="FF98294C"/>
    <w:lvl w:ilvl="0" w:tplc="32EA8DD0">
      <w:start w:val="1"/>
      <w:numFmt w:val="upperLetter"/>
      <w:lvlText w:val="%1)"/>
      <w:lvlJc w:val="left"/>
      <w:pPr>
        <w:ind w:left="720" w:hanging="360"/>
      </w:pPr>
      <w:rPr>
        <w:rFonts w:eastAsia="Arial Unicode MS" w:cs="Arial Unicode MS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AA40C4"/>
    <w:multiLevelType w:val="hybridMultilevel"/>
    <w:tmpl w:val="07164442"/>
    <w:lvl w:ilvl="0" w:tplc="CB60C6AA"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19C"/>
    <w:rsid w:val="00043D1D"/>
    <w:rsid w:val="00061D7A"/>
    <w:rsid w:val="000677DF"/>
    <w:rsid w:val="00093AED"/>
    <w:rsid w:val="000A1126"/>
    <w:rsid w:val="000B6A59"/>
    <w:rsid w:val="000C131D"/>
    <w:rsid w:val="000D3060"/>
    <w:rsid w:val="000E68C3"/>
    <w:rsid w:val="001006B6"/>
    <w:rsid w:val="00114752"/>
    <w:rsid w:val="00143502"/>
    <w:rsid w:val="00143E45"/>
    <w:rsid w:val="00147187"/>
    <w:rsid w:val="00160685"/>
    <w:rsid w:val="00162D29"/>
    <w:rsid w:val="0016395E"/>
    <w:rsid w:val="001729F0"/>
    <w:rsid w:val="00185A57"/>
    <w:rsid w:val="00195154"/>
    <w:rsid w:val="001B34B0"/>
    <w:rsid w:val="001B5A12"/>
    <w:rsid w:val="001B6E4C"/>
    <w:rsid w:val="001F2877"/>
    <w:rsid w:val="00203EF9"/>
    <w:rsid w:val="00204BEF"/>
    <w:rsid w:val="00213CBD"/>
    <w:rsid w:val="00216652"/>
    <w:rsid w:val="002460D2"/>
    <w:rsid w:val="00255A20"/>
    <w:rsid w:val="00282817"/>
    <w:rsid w:val="00285F31"/>
    <w:rsid w:val="00293EB2"/>
    <w:rsid w:val="002B778C"/>
    <w:rsid w:val="002D6925"/>
    <w:rsid w:val="00316B5B"/>
    <w:rsid w:val="00321EA1"/>
    <w:rsid w:val="003375F7"/>
    <w:rsid w:val="00343ABC"/>
    <w:rsid w:val="003465BF"/>
    <w:rsid w:val="00352AA1"/>
    <w:rsid w:val="00362191"/>
    <w:rsid w:val="003F6B89"/>
    <w:rsid w:val="00400348"/>
    <w:rsid w:val="00402109"/>
    <w:rsid w:val="00412A15"/>
    <w:rsid w:val="00417D11"/>
    <w:rsid w:val="00421F8C"/>
    <w:rsid w:val="00434CAD"/>
    <w:rsid w:val="0045555C"/>
    <w:rsid w:val="00461993"/>
    <w:rsid w:val="0048639D"/>
    <w:rsid w:val="0049180C"/>
    <w:rsid w:val="004A53F2"/>
    <w:rsid w:val="004E780D"/>
    <w:rsid w:val="00501324"/>
    <w:rsid w:val="005044C2"/>
    <w:rsid w:val="00515F9C"/>
    <w:rsid w:val="005230C8"/>
    <w:rsid w:val="00530292"/>
    <w:rsid w:val="00542471"/>
    <w:rsid w:val="0054592F"/>
    <w:rsid w:val="00566F24"/>
    <w:rsid w:val="0058080D"/>
    <w:rsid w:val="0058472C"/>
    <w:rsid w:val="00590C07"/>
    <w:rsid w:val="00590F81"/>
    <w:rsid w:val="005A3469"/>
    <w:rsid w:val="005B3717"/>
    <w:rsid w:val="005C339C"/>
    <w:rsid w:val="005D0DB2"/>
    <w:rsid w:val="00615810"/>
    <w:rsid w:val="00624799"/>
    <w:rsid w:val="006364D1"/>
    <w:rsid w:val="0065172A"/>
    <w:rsid w:val="00653C5D"/>
    <w:rsid w:val="00670A74"/>
    <w:rsid w:val="00676BD9"/>
    <w:rsid w:val="00682023"/>
    <w:rsid w:val="006A70BA"/>
    <w:rsid w:val="006F5B83"/>
    <w:rsid w:val="00717722"/>
    <w:rsid w:val="00721AAD"/>
    <w:rsid w:val="007255ED"/>
    <w:rsid w:val="00730D7F"/>
    <w:rsid w:val="00746316"/>
    <w:rsid w:val="007525EF"/>
    <w:rsid w:val="00757316"/>
    <w:rsid w:val="007652DD"/>
    <w:rsid w:val="007824BB"/>
    <w:rsid w:val="00796E54"/>
    <w:rsid w:val="007979AF"/>
    <w:rsid w:val="007A68EA"/>
    <w:rsid w:val="007C4822"/>
    <w:rsid w:val="007E4CDE"/>
    <w:rsid w:val="007E4EAC"/>
    <w:rsid w:val="00800993"/>
    <w:rsid w:val="00834699"/>
    <w:rsid w:val="008370D9"/>
    <w:rsid w:val="00847190"/>
    <w:rsid w:val="0085119B"/>
    <w:rsid w:val="00855E28"/>
    <w:rsid w:val="008600AC"/>
    <w:rsid w:val="008641ED"/>
    <w:rsid w:val="00873C46"/>
    <w:rsid w:val="00885859"/>
    <w:rsid w:val="0089455D"/>
    <w:rsid w:val="008A47FE"/>
    <w:rsid w:val="008A73F9"/>
    <w:rsid w:val="008C3E99"/>
    <w:rsid w:val="008C7206"/>
    <w:rsid w:val="008D7516"/>
    <w:rsid w:val="008F14D4"/>
    <w:rsid w:val="009128A8"/>
    <w:rsid w:val="0091522A"/>
    <w:rsid w:val="0092435F"/>
    <w:rsid w:val="00926E17"/>
    <w:rsid w:val="00932A36"/>
    <w:rsid w:val="009362AE"/>
    <w:rsid w:val="0094227E"/>
    <w:rsid w:val="00942C11"/>
    <w:rsid w:val="00961BC2"/>
    <w:rsid w:val="00977E65"/>
    <w:rsid w:val="009A08CC"/>
    <w:rsid w:val="009A0E6A"/>
    <w:rsid w:val="009C615D"/>
    <w:rsid w:val="009E2616"/>
    <w:rsid w:val="00A14ABB"/>
    <w:rsid w:val="00A52158"/>
    <w:rsid w:val="00A74573"/>
    <w:rsid w:val="00A9157B"/>
    <w:rsid w:val="00A93E90"/>
    <w:rsid w:val="00AB7FD0"/>
    <w:rsid w:val="00AD29F8"/>
    <w:rsid w:val="00AE4C9F"/>
    <w:rsid w:val="00AF41FE"/>
    <w:rsid w:val="00B00EFE"/>
    <w:rsid w:val="00B37FAC"/>
    <w:rsid w:val="00B43E4E"/>
    <w:rsid w:val="00B457C3"/>
    <w:rsid w:val="00B51129"/>
    <w:rsid w:val="00B77172"/>
    <w:rsid w:val="00B859BB"/>
    <w:rsid w:val="00B9098B"/>
    <w:rsid w:val="00B917BD"/>
    <w:rsid w:val="00B9319C"/>
    <w:rsid w:val="00B96F19"/>
    <w:rsid w:val="00BA1D10"/>
    <w:rsid w:val="00BA6337"/>
    <w:rsid w:val="00BB086B"/>
    <w:rsid w:val="00BB290A"/>
    <w:rsid w:val="00BF7F45"/>
    <w:rsid w:val="00C026F6"/>
    <w:rsid w:val="00C12117"/>
    <w:rsid w:val="00C25E2E"/>
    <w:rsid w:val="00C27679"/>
    <w:rsid w:val="00C369C5"/>
    <w:rsid w:val="00C513AD"/>
    <w:rsid w:val="00C5171E"/>
    <w:rsid w:val="00C62E6A"/>
    <w:rsid w:val="00C6519B"/>
    <w:rsid w:val="00C75A48"/>
    <w:rsid w:val="00C7768A"/>
    <w:rsid w:val="00C8586B"/>
    <w:rsid w:val="00CC159A"/>
    <w:rsid w:val="00CD37FD"/>
    <w:rsid w:val="00D011BB"/>
    <w:rsid w:val="00D0185A"/>
    <w:rsid w:val="00D12375"/>
    <w:rsid w:val="00D221AD"/>
    <w:rsid w:val="00D41C9C"/>
    <w:rsid w:val="00D46716"/>
    <w:rsid w:val="00D50A51"/>
    <w:rsid w:val="00D6322D"/>
    <w:rsid w:val="00D64EA5"/>
    <w:rsid w:val="00D86055"/>
    <w:rsid w:val="00D86971"/>
    <w:rsid w:val="00D975E7"/>
    <w:rsid w:val="00DA5F0F"/>
    <w:rsid w:val="00DA7F34"/>
    <w:rsid w:val="00DD56B1"/>
    <w:rsid w:val="00DD649B"/>
    <w:rsid w:val="00DE2052"/>
    <w:rsid w:val="00DE24E9"/>
    <w:rsid w:val="00DE37E8"/>
    <w:rsid w:val="00DF5539"/>
    <w:rsid w:val="00DF66B7"/>
    <w:rsid w:val="00E019DA"/>
    <w:rsid w:val="00E1286E"/>
    <w:rsid w:val="00E172AC"/>
    <w:rsid w:val="00E2172E"/>
    <w:rsid w:val="00E23268"/>
    <w:rsid w:val="00E3110A"/>
    <w:rsid w:val="00E317FC"/>
    <w:rsid w:val="00E33E06"/>
    <w:rsid w:val="00E40137"/>
    <w:rsid w:val="00E61029"/>
    <w:rsid w:val="00E97871"/>
    <w:rsid w:val="00EB2155"/>
    <w:rsid w:val="00EB33F7"/>
    <w:rsid w:val="00EE2FF2"/>
    <w:rsid w:val="00EE4EE7"/>
    <w:rsid w:val="00EF0ED9"/>
    <w:rsid w:val="00EF197A"/>
    <w:rsid w:val="00F04284"/>
    <w:rsid w:val="00F575A4"/>
    <w:rsid w:val="00F626D3"/>
    <w:rsid w:val="00F92A33"/>
    <w:rsid w:val="00FA459B"/>
    <w:rsid w:val="00FA46C9"/>
    <w:rsid w:val="00FB2EED"/>
    <w:rsid w:val="00FB718F"/>
    <w:rsid w:val="00FC4D4E"/>
    <w:rsid w:val="00FC54B5"/>
    <w:rsid w:val="00FD353E"/>
    <w:rsid w:val="00FE02A8"/>
    <w:rsid w:val="00FE2789"/>
    <w:rsid w:val="00FE2AE9"/>
    <w:rsid w:val="00FF2B55"/>
    <w:rsid w:val="00FF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8DD6D"/>
  <w15:docId w15:val="{DFBFF415-9C90-4DCD-AFFE-B790BBA6D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A">
    <w:name w:val="None A"/>
  </w:style>
  <w:style w:type="paragraph" w:customStyle="1" w:styleId="BodyA">
    <w:name w:val="Body A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0"/>
      <w:shd w:val="clear" w:color="auto" w:fill="F9F8F8"/>
      <w:lang w:val="en-US"/>
    </w:rPr>
  </w:style>
  <w:style w:type="numbering" w:customStyle="1" w:styleId="Bullet">
    <w:name w:val="Bullet"/>
    <w:pPr>
      <w:numPr>
        <w:numId w:val="1"/>
      </w:numPr>
    </w:pPr>
  </w:style>
  <w:style w:type="paragraph" w:customStyle="1" w:styleId="TableStyle2">
    <w:name w:val="Table Style 2"/>
    <w:rPr>
      <w:rFonts w:ascii="Helvetica Neue" w:hAnsi="Helvetica Neue" w:cs="Arial Unicode MS"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aption">
    <w:name w:val="caption"/>
    <w:pPr>
      <w:suppressAutoHyphens/>
      <w:outlineLvl w:val="0"/>
    </w:pPr>
    <w:rPr>
      <w:rFonts w:ascii="Helvetica Neue" w:hAnsi="Helvetica Neue" w:cs="Arial Unicode MS"/>
      <w:color w:val="000000"/>
      <w:sz w:val="36"/>
      <w:szCs w:val="36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B00EF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hAnsi="Helvetica Neue" w:cs="Arial Unicode MS"/>
      <w:color w:val="000000"/>
      <w:sz w:val="22"/>
      <w:szCs w:val="22"/>
      <w:bdr w:val="none" w:sz="0" w:space="0" w:color="auto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8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817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7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72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7206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206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8C720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316B5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316B5B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316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8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5856">
          <w:marLeft w:val="324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76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43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816122">
                          <w:marLeft w:val="0"/>
                          <w:marRight w:val="48"/>
                          <w:marTop w:val="0"/>
                          <w:marBottom w:val="0"/>
                          <w:divBdr>
                            <w:top w:val="single" w:sz="6" w:space="2" w:color="999999"/>
                            <w:left w:val="single" w:sz="6" w:space="2" w:color="999999"/>
                            <w:bottom w:val="single" w:sz="6" w:space="2" w:color="999999"/>
                            <w:right w:val="single" w:sz="6" w:space="15" w:color="999999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5748728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68441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59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99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993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43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06418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7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483645">
                  <w:marLeft w:val="0"/>
                  <w:marRight w:val="0"/>
                  <w:marTop w:val="216"/>
                  <w:marBottom w:val="31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98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58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738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709076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069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07180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615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1641845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005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298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235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9682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99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6044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85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6475403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43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8355984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64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2673521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458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930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4606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178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6202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058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857334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232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875695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125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888809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82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9547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424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3742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3029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691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1324811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81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6186948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42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7178631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476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1745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3666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9476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53900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5739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36175900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8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648039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185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3624877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525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2042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074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5572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6867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533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2200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804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5187082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76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7630525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390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0371651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88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5925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640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26841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397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2415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257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3973918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37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2172968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38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1406008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12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4472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554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725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6935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445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0197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505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5174540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2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30412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394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3910333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1896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8950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06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7887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974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3846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75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00110826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575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6946860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9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137263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81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5942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8367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966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5550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48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14876811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776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4772293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87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0416345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355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36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0297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9502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50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8278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28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5832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519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7367599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077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9640181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29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0052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606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7079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80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14216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04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7208882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79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7051268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75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781927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373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655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23539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346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2937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4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80325688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8225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0926856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968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8578457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0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143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4574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77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5879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195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30232035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984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697678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692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3306871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1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911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3332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609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78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3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75248037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63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107924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198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7805583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115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750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512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764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6625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417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033694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087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050802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40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1428870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522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42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6851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836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4041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165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039654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403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326787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096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6580169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27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5916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0029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3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072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202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166783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695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5843129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230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949857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842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2885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208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232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420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11516227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9446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5930356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5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3625297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989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22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4136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33441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816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070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876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33167690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073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8845664">
                          <w:marLeft w:val="4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333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0416380">
                              <w:marLeft w:val="0"/>
                              <w:marRight w:val="0"/>
                              <w:marTop w:val="34"/>
                              <w:marBottom w:val="34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7398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5395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60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99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5318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6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19659318">
                  <w:marLeft w:val="0"/>
                  <w:marRight w:val="0"/>
                  <w:marTop w:val="216"/>
                  <w:marBottom w:val="31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42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7804036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6809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0528824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41714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681069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60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32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7213289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836022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367864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158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03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48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94276732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7296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179198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66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597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240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040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144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787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0758">
              <w:marLeft w:val="38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83989">
              <w:marLeft w:val="384"/>
              <w:marRight w:val="384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19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67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67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67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9016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B84DDA3-8C45-4B96-84A8-CF2B32618AA6}">
  <we:reference id="8c1c3d44-57e9-40d7-86e4-4adf61fea1dd" version="2.1.0.1" store="EXCatalog" storeType="EXCatalog"/>
  <we:alternateReferences>
    <we:reference id="WA104380122" version="2.1.0.1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ADD58C97E3240A284C4FA6D2BE950" ma:contentTypeVersion="11" ma:contentTypeDescription="Create a new document." ma:contentTypeScope="" ma:versionID="053820b1cbba06cbb9f0ae1ff480bd19">
  <xsd:schema xmlns:xsd="http://www.w3.org/2001/XMLSchema" xmlns:xs="http://www.w3.org/2001/XMLSchema" xmlns:p="http://schemas.microsoft.com/office/2006/metadata/properties" xmlns:ns3="433883e5-44a2-45b6-ae02-949262c72617" xmlns:ns4="c4bb5e87-9caa-42a6-b73e-8fe5f87cd696" targetNamespace="http://schemas.microsoft.com/office/2006/metadata/properties" ma:root="true" ma:fieldsID="e373103e1d13cf5a7e61cc112c64a95e" ns3:_="" ns4:_="">
    <xsd:import namespace="433883e5-44a2-45b6-ae02-949262c72617"/>
    <xsd:import namespace="c4bb5e87-9caa-42a6-b73e-8fe5f87cd6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883e5-44a2-45b6-ae02-949262c72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b5e87-9caa-42a6-b73e-8fe5f87cd6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F6E9DB-9D18-40DF-BC18-1C9F17F4C6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740F2A7-DD22-4761-AE53-4E3E41FD80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883e5-44a2-45b6-ae02-949262c72617"/>
    <ds:schemaRef ds:uri="c4bb5e87-9caa-42a6-b73e-8fe5f87cd6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FACF79-B245-4E2C-96E0-55ECA47BC46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9425FE4-B3D0-4767-8901-4C0433C8AF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elja, Marina</dc:creator>
  <cp:lastModifiedBy>Cecelja, Marina</cp:lastModifiedBy>
  <cp:revision>13</cp:revision>
  <dcterms:created xsi:type="dcterms:W3CDTF">2020-09-01T14:53:00Z</dcterms:created>
  <dcterms:modified xsi:type="dcterms:W3CDTF">2021-04-20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5ADD58C97E3240A284C4FA6D2BE950</vt:lpwstr>
  </property>
</Properties>
</file>